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E328C" w14:textId="2DD21383" w:rsidR="004B2DF9" w:rsidRPr="00F54635" w:rsidRDefault="004B2DF9" w:rsidP="00672C7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F5463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05C47" w:rsidRPr="00F54635">
        <w:rPr>
          <w:rFonts w:ascii="Times New Roman" w:hAnsi="Times New Roman" w:cs="Times New Roman"/>
          <w:b/>
          <w:bCs/>
          <w:szCs w:val="21"/>
        </w:rPr>
        <w:t>S</w:t>
      </w:r>
      <w:r w:rsidRPr="00F54635">
        <w:rPr>
          <w:rFonts w:ascii="Times New Roman" w:hAnsi="Times New Roman" w:cs="Times New Roman"/>
          <w:b/>
          <w:bCs/>
          <w:szCs w:val="21"/>
        </w:rPr>
        <w:t>1. Primers for qRT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040"/>
      </w:tblGrid>
      <w:tr w:rsidR="004B2DF9" w:rsidRPr="0083103D" w14:paraId="7D8F9DD6" w14:textId="77777777" w:rsidTr="001A2FEC">
        <w:tc>
          <w:tcPr>
            <w:tcW w:w="3256" w:type="dxa"/>
          </w:tcPr>
          <w:p w14:paraId="79D024F3" w14:textId="6C607D9F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rimer Names</w:t>
            </w:r>
          </w:p>
        </w:tc>
        <w:tc>
          <w:tcPr>
            <w:tcW w:w="5040" w:type="dxa"/>
          </w:tcPr>
          <w:p w14:paraId="41268380" w14:textId="079C15C8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equences (5'-3')</w:t>
            </w:r>
          </w:p>
        </w:tc>
      </w:tr>
      <w:tr w:rsidR="004B2DF9" w:rsidRPr="0083103D" w14:paraId="253BCBFD" w14:textId="77777777" w:rsidTr="001A2FEC">
        <w:tc>
          <w:tcPr>
            <w:tcW w:w="3256" w:type="dxa"/>
          </w:tcPr>
          <w:p w14:paraId="09A720DE" w14:textId="1AB533F4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6BA49D84" w14:textId="363FDE2B" w:rsidR="004B2DF9" w:rsidRPr="0083103D" w:rsidRDefault="00EB721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CAAGACCCAAGGACAACT</w:t>
            </w:r>
          </w:p>
        </w:tc>
      </w:tr>
      <w:tr w:rsidR="004B2DF9" w:rsidRPr="0083103D" w14:paraId="08B2C72E" w14:textId="77777777" w:rsidTr="001A2FEC">
        <w:tc>
          <w:tcPr>
            <w:tcW w:w="3256" w:type="dxa"/>
          </w:tcPr>
          <w:p w14:paraId="020D6648" w14:textId="145C31C4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57198291" w14:textId="4F1B81D3" w:rsidR="004B2DF9" w:rsidRPr="0083103D" w:rsidRDefault="00EB721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AAGGATGGGCAGGAGATG</w:t>
            </w:r>
          </w:p>
        </w:tc>
      </w:tr>
      <w:tr w:rsidR="004B2DF9" w:rsidRPr="0083103D" w14:paraId="1508ACBE" w14:textId="77777777" w:rsidTr="001A2FEC">
        <w:tc>
          <w:tcPr>
            <w:tcW w:w="3256" w:type="dxa"/>
          </w:tcPr>
          <w:p w14:paraId="4D8FD34D" w14:textId="66F10E28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JAK2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21AA1587" w14:textId="28B70CDE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GGGGTTTTCTGGTGCCTTT</w:t>
            </w:r>
          </w:p>
        </w:tc>
      </w:tr>
      <w:tr w:rsidR="004B2DF9" w:rsidRPr="0083103D" w14:paraId="7C592046" w14:textId="77777777" w:rsidTr="001A2FEC">
        <w:tc>
          <w:tcPr>
            <w:tcW w:w="3256" w:type="dxa"/>
          </w:tcPr>
          <w:p w14:paraId="08D7C08E" w14:textId="1348C54A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JAK2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5802BEA8" w14:textId="71480A31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GCATAAATTCCGCTGGTGG</w:t>
            </w:r>
          </w:p>
        </w:tc>
      </w:tr>
      <w:tr w:rsidR="004B2DF9" w:rsidRPr="0083103D" w14:paraId="3BFDB858" w14:textId="77777777" w:rsidTr="001A2FEC">
        <w:tc>
          <w:tcPr>
            <w:tcW w:w="3256" w:type="dxa"/>
          </w:tcPr>
          <w:p w14:paraId="02381731" w14:textId="4D61E447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3CDE6CB9" w14:textId="55F90149" w:rsidR="004B2DF9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TCTCCTCCACCACCAAGCGA</w:t>
            </w:r>
          </w:p>
        </w:tc>
      </w:tr>
      <w:tr w:rsidR="004B2DF9" w:rsidRPr="0083103D" w14:paraId="12B127FE" w14:textId="77777777" w:rsidTr="001A2FEC">
        <w:tc>
          <w:tcPr>
            <w:tcW w:w="3256" w:type="dxa"/>
          </w:tcPr>
          <w:p w14:paraId="0A43455B" w14:textId="3558E46E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51C87805" w14:textId="02907F39" w:rsidR="004B2DF9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AAGCCCTTGCCAGCCATGTT</w:t>
            </w:r>
          </w:p>
        </w:tc>
      </w:tr>
      <w:tr w:rsidR="004B2DF9" w:rsidRPr="0083103D" w14:paraId="467209B9" w14:textId="77777777" w:rsidTr="001A2FEC">
        <w:tc>
          <w:tcPr>
            <w:tcW w:w="3256" w:type="dxa"/>
          </w:tcPr>
          <w:p w14:paraId="3157FC63" w14:textId="4CBD90A2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5</w:t>
            </w:r>
            <w:r w:rsidR="00AA65BD" w:rsidRPr="0083103D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177A35E3" w14:textId="7FDBB6A9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AGACCAAGTTTGCAGCCAC</w:t>
            </w:r>
          </w:p>
        </w:tc>
      </w:tr>
      <w:tr w:rsidR="004B2DF9" w:rsidRPr="0083103D" w14:paraId="1E4C8DBB" w14:textId="77777777" w:rsidTr="001A2FEC">
        <w:tc>
          <w:tcPr>
            <w:tcW w:w="3256" w:type="dxa"/>
          </w:tcPr>
          <w:p w14:paraId="1FEBEA42" w14:textId="1F627F27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5</w:t>
            </w:r>
            <w:r w:rsidR="00AA65BD" w:rsidRPr="0083103D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3886969B" w14:textId="43841A70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ACAGCACTTTGTCAGGCAC</w:t>
            </w:r>
          </w:p>
        </w:tc>
      </w:tr>
      <w:tr w:rsidR="004B2DF9" w:rsidRPr="0083103D" w14:paraId="4E62927C" w14:textId="77777777" w:rsidTr="001A2FEC">
        <w:tc>
          <w:tcPr>
            <w:tcW w:w="3256" w:type="dxa"/>
          </w:tcPr>
          <w:p w14:paraId="3A954A88" w14:textId="020289F5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0C5906B2" w14:textId="6FE12728" w:rsidR="004B2DF9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GGGGACAAGAAGGTCATCGC</w:t>
            </w:r>
          </w:p>
        </w:tc>
      </w:tr>
      <w:tr w:rsidR="004B2DF9" w:rsidRPr="0083103D" w14:paraId="741C4E10" w14:textId="77777777" w:rsidTr="001A2FEC">
        <w:tc>
          <w:tcPr>
            <w:tcW w:w="3256" w:type="dxa"/>
          </w:tcPr>
          <w:p w14:paraId="369A8540" w14:textId="7D1A8ECB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60F6B8CC" w14:textId="66E7C53A" w:rsidR="004B2DF9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CGAAGGTACTTCCTGGGGTTA</w:t>
            </w:r>
          </w:p>
        </w:tc>
      </w:tr>
      <w:tr w:rsidR="004B2DF9" w:rsidRPr="0083103D" w14:paraId="525A92AA" w14:textId="77777777" w:rsidTr="001A2FEC">
        <w:tc>
          <w:tcPr>
            <w:tcW w:w="3256" w:type="dxa"/>
          </w:tcPr>
          <w:p w14:paraId="7CEBA17D" w14:textId="7A74EF95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ELAVL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769F24FA" w14:textId="1137B35E" w:rsidR="004B2DF9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GGGTGACATCGGGAGAACG</w:t>
            </w:r>
          </w:p>
        </w:tc>
      </w:tr>
      <w:tr w:rsidR="004B2DF9" w:rsidRPr="0083103D" w14:paraId="4B2F014A" w14:textId="77777777" w:rsidTr="001A2FEC">
        <w:tc>
          <w:tcPr>
            <w:tcW w:w="3256" w:type="dxa"/>
          </w:tcPr>
          <w:p w14:paraId="77B969BB" w14:textId="1008C9A8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ELAVL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1F1A334E" w14:textId="4552D46B" w:rsidR="004B2DF9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CTGAACAGGCTTCGTAACTCAT</w:t>
            </w:r>
          </w:p>
        </w:tc>
      </w:tr>
      <w:tr w:rsidR="004B2DF9" w:rsidRPr="0083103D" w14:paraId="1C684E7F" w14:textId="77777777" w:rsidTr="001A2FEC">
        <w:tc>
          <w:tcPr>
            <w:tcW w:w="3256" w:type="dxa"/>
          </w:tcPr>
          <w:p w14:paraId="6551586F" w14:textId="1E66F0CE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ITGAX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7CBA9162" w14:textId="12433841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GAGCTGTGATAAGCCAGTTCC</w:t>
            </w:r>
          </w:p>
        </w:tc>
      </w:tr>
      <w:tr w:rsidR="004B2DF9" w:rsidRPr="0083103D" w14:paraId="1E781006" w14:textId="77777777" w:rsidTr="001A2FEC">
        <w:tc>
          <w:tcPr>
            <w:tcW w:w="3256" w:type="dxa"/>
          </w:tcPr>
          <w:p w14:paraId="37B67D72" w14:textId="500CB8E4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ITGAX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6EF740A6" w14:textId="352243B2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ATTCCTCGAAAGTGAAGTGTGT</w:t>
            </w:r>
            <w:r w:rsidRPr="008310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4B2DF9" w:rsidRPr="0083103D" w14:paraId="43C2EB92" w14:textId="77777777" w:rsidTr="001A2FEC">
        <w:tc>
          <w:tcPr>
            <w:tcW w:w="3256" w:type="dxa"/>
          </w:tcPr>
          <w:p w14:paraId="7F0B896C" w14:textId="47721678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MMP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78A3ECDE" w14:textId="6645C6E7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AAATTACACGCCAGATTTGCC</w:t>
            </w:r>
            <w:r w:rsidRPr="0083103D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4B2DF9" w:rsidRPr="0083103D" w14:paraId="32F2002A" w14:textId="77777777" w:rsidTr="001A2FEC">
        <w:tc>
          <w:tcPr>
            <w:tcW w:w="3256" w:type="dxa"/>
          </w:tcPr>
          <w:p w14:paraId="27D421AC" w14:textId="2C399DBF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MMP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101C90F7" w14:textId="65A1A0B5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GTGTGACATTACTCCAGAGTTG</w:t>
            </w:r>
          </w:p>
        </w:tc>
      </w:tr>
      <w:tr w:rsidR="004B2DF9" w:rsidRPr="0083103D" w14:paraId="21325494" w14:textId="77777777" w:rsidTr="001A2FEC">
        <w:tc>
          <w:tcPr>
            <w:tcW w:w="3256" w:type="dxa"/>
          </w:tcPr>
          <w:p w14:paraId="08FD1A16" w14:textId="2DE77D41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HDAC9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70DE74C3" w14:textId="364BB81B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GTAGAGAGGCATCGCAGAGA</w:t>
            </w:r>
          </w:p>
        </w:tc>
      </w:tr>
      <w:tr w:rsidR="004B2DF9" w:rsidRPr="0083103D" w14:paraId="70C811AE" w14:textId="77777777" w:rsidTr="001A2FEC">
        <w:tc>
          <w:tcPr>
            <w:tcW w:w="3256" w:type="dxa"/>
          </w:tcPr>
          <w:p w14:paraId="22E36F6F" w14:textId="480776F2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HDAC9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0A36BB9C" w14:textId="2BEB842E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GAGTGTCTTTCGTTGCTGAT</w:t>
            </w:r>
          </w:p>
        </w:tc>
      </w:tr>
      <w:tr w:rsidR="004B2DF9" w:rsidRPr="0083103D" w14:paraId="2CB1C2AE" w14:textId="77777777" w:rsidTr="001A2FEC">
        <w:tc>
          <w:tcPr>
            <w:tcW w:w="3256" w:type="dxa"/>
          </w:tcPr>
          <w:p w14:paraId="465B4163" w14:textId="136F9204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LTBP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35E85280" w14:textId="63FBFCBC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TGACGGCCACGAACTTCC</w:t>
            </w:r>
          </w:p>
        </w:tc>
      </w:tr>
      <w:tr w:rsidR="004B2DF9" w:rsidRPr="0083103D" w14:paraId="58C0D964" w14:textId="77777777" w:rsidTr="001A2FEC">
        <w:tc>
          <w:tcPr>
            <w:tcW w:w="3256" w:type="dxa"/>
          </w:tcPr>
          <w:p w14:paraId="23596276" w14:textId="54EF7E5A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LTBP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37231A9D" w14:textId="21DE564F" w:rsidR="004B2DF9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CACTGACATTTGTCCCTTGA</w:t>
            </w:r>
          </w:p>
        </w:tc>
      </w:tr>
      <w:tr w:rsidR="004B2DF9" w:rsidRPr="0083103D" w14:paraId="6261D4EB" w14:textId="77777777" w:rsidTr="001A2FEC">
        <w:tc>
          <w:tcPr>
            <w:tcW w:w="3256" w:type="dxa"/>
          </w:tcPr>
          <w:p w14:paraId="3A86604F" w14:textId="70D8402C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APDH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5040" w:type="dxa"/>
          </w:tcPr>
          <w:p w14:paraId="50297B08" w14:textId="7CFFC2DE" w:rsidR="004B2DF9" w:rsidRPr="0083103D" w:rsidRDefault="00EB721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CACCGTCAAGGCTGAGAAC</w:t>
            </w:r>
          </w:p>
        </w:tc>
      </w:tr>
      <w:tr w:rsidR="004B2DF9" w:rsidRPr="0083103D" w14:paraId="292998E9" w14:textId="77777777" w:rsidTr="001A2FEC">
        <w:tc>
          <w:tcPr>
            <w:tcW w:w="3256" w:type="dxa"/>
          </w:tcPr>
          <w:p w14:paraId="322711AF" w14:textId="51358320" w:rsidR="004B2DF9" w:rsidRPr="0083103D" w:rsidRDefault="004B2DF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040" w:type="dxa"/>
          </w:tcPr>
          <w:p w14:paraId="1FDE2B23" w14:textId="050B67E1" w:rsidR="004B2DF9" w:rsidRPr="0083103D" w:rsidRDefault="00EB721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</w:tr>
      <w:tr w:rsidR="00D20355" w:rsidRPr="0083103D" w14:paraId="1A2AF795" w14:textId="77777777" w:rsidTr="001A2FEC">
        <w:tc>
          <w:tcPr>
            <w:tcW w:w="3256" w:type="dxa"/>
          </w:tcPr>
          <w:p w14:paraId="52F8E72D" w14:textId="4D5408C7" w:rsidR="00D20355" w:rsidRPr="0083103D" w:rsidRDefault="00985D5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</w:t>
            </w:r>
            <w:r w:rsidR="00EC22F3" w:rsidRPr="0083103D">
              <w:rPr>
                <w:rFonts w:ascii="Times New Roman" w:hAnsi="Times New Roman" w:cs="Times New Roman"/>
                <w:i/>
                <w:iCs/>
                <w:szCs w:val="21"/>
              </w:rPr>
              <w:t>E3.2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83103D">
              <w:rPr>
                <w:rFonts w:ascii="Times New Roman" w:hAnsi="Times New Roman" w:cs="Times New Roman"/>
                <w:szCs w:val="21"/>
              </w:rPr>
              <w:t>GSP-5’-1(RACE)</w:t>
            </w:r>
          </w:p>
        </w:tc>
        <w:tc>
          <w:tcPr>
            <w:tcW w:w="5040" w:type="dxa"/>
          </w:tcPr>
          <w:p w14:paraId="31C97F72" w14:textId="58A31606" w:rsidR="00D20355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TGGATACTCATGGGGCAGTGACCAACC</w:t>
            </w:r>
          </w:p>
        </w:tc>
      </w:tr>
      <w:tr w:rsidR="00985D50" w:rsidRPr="0083103D" w14:paraId="00BAD6C4" w14:textId="77777777" w:rsidTr="001A2FEC">
        <w:tc>
          <w:tcPr>
            <w:tcW w:w="3256" w:type="dxa"/>
          </w:tcPr>
          <w:p w14:paraId="7D68C752" w14:textId="43EC76D5" w:rsidR="00985D50" w:rsidRPr="0083103D" w:rsidRDefault="00736F2B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="00985D50" w:rsidRPr="0083103D">
              <w:rPr>
                <w:rFonts w:ascii="Times New Roman" w:hAnsi="Times New Roman" w:cs="Times New Roman"/>
                <w:szCs w:val="21"/>
              </w:rPr>
              <w:t>-GSP-5’-2(RACE)</w:t>
            </w:r>
          </w:p>
        </w:tc>
        <w:tc>
          <w:tcPr>
            <w:tcW w:w="5040" w:type="dxa"/>
          </w:tcPr>
          <w:p w14:paraId="37B39DD5" w14:textId="71A07D38" w:rsidR="00985D50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CCAACCTGACTGAAGGGTGGGTGC</w:t>
            </w:r>
          </w:p>
        </w:tc>
      </w:tr>
      <w:tr w:rsidR="00985D50" w:rsidRPr="0083103D" w14:paraId="5B12C54F" w14:textId="77777777" w:rsidTr="001A2FEC">
        <w:tc>
          <w:tcPr>
            <w:tcW w:w="3256" w:type="dxa"/>
          </w:tcPr>
          <w:p w14:paraId="1ACDBD46" w14:textId="117A27D2" w:rsidR="00985D50" w:rsidRPr="0083103D" w:rsidRDefault="00736F2B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="00985D50" w:rsidRPr="0083103D">
              <w:rPr>
                <w:rFonts w:ascii="Times New Roman" w:hAnsi="Times New Roman" w:cs="Times New Roman"/>
                <w:szCs w:val="21"/>
              </w:rPr>
              <w:t>-GSP-3’</w:t>
            </w:r>
            <w:r w:rsidR="00622E18" w:rsidRPr="0083103D">
              <w:rPr>
                <w:rFonts w:ascii="Times New Roman" w:hAnsi="Times New Roman" w:cs="Times New Roman"/>
                <w:szCs w:val="21"/>
              </w:rPr>
              <w:t>-</w:t>
            </w:r>
            <w:r w:rsidR="00985D50" w:rsidRPr="0083103D">
              <w:rPr>
                <w:rFonts w:ascii="Times New Roman" w:hAnsi="Times New Roman" w:cs="Times New Roman"/>
                <w:szCs w:val="21"/>
              </w:rPr>
              <w:t>1(RACE)</w:t>
            </w:r>
          </w:p>
        </w:tc>
        <w:tc>
          <w:tcPr>
            <w:tcW w:w="5040" w:type="dxa"/>
          </w:tcPr>
          <w:p w14:paraId="61E2F661" w14:textId="20ABB146" w:rsidR="00985D50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CTTCCGTCAGCCCCACCTCTTTTCTG</w:t>
            </w:r>
          </w:p>
        </w:tc>
      </w:tr>
      <w:tr w:rsidR="00985D50" w:rsidRPr="0083103D" w14:paraId="1B131F94" w14:textId="77777777" w:rsidTr="001A2FEC">
        <w:tc>
          <w:tcPr>
            <w:tcW w:w="3256" w:type="dxa"/>
          </w:tcPr>
          <w:p w14:paraId="7A285697" w14:textId="5807DFF1" w:rsidR="00985D50" w:rsidRPr="0083103D" w:rsidRDefault="00736F2B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="00985D50" w:rsidRPr="0083103D">
              <w:rPr>
                <w:rFonts w:ascii="Times New Roman" w:hAnsi="Times New Roman" w:cs="Times New Roman"/>
                <w:szCs w:val="21"/>
              </w:rPr>
              <w:t>-GSP-3’-</w:t>
            </w:r>
            <w:r w:rsidR="00622E18" w:rsidRPr="0083103D">
              <w:rPr>
                <w:rFonts w:ascii="Times New Roman" w:hAnsi="Times New Roman" w:cs="Times New Roman"/>
                <w:szCs w:val="21"/>
              </w:rPr>
              <w:t>2</w:t>
            </w:r>
            <w:r w:rsidR="00985D50" w:rsidRPr="0083103D">
              <w:rPr>
                <w:rFonts w:ascii="Times New Roman" w:hAnsi="Times New Roman" w:cs="Times New Roman"/>
                <w:szCs w:val="21"/>
              </w:rPr>
              <w:t>(RACE)</w:t>
            </w:r>
          </w:p>
        </w:tc>
        <w:tc>
          <w:tcPr>
            <w:tcW w:w="5040" w:type="dxa"/>
          </w:tcPr>
          <w:p w14:paraId="788ED876" w14:textId="34D52015" w:rsidR="00985D50" w:rsidRPr="0083103D" w:rsidRDefault="00B474A9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CCCATTGATTTCAGACGTGCACCCACC</w:t>
            </w:r>
          </w:p>
        </w:tc>
      </w:tr>
      <w:tr w:rsidR="00D853E0" w:rsidRPr="0083103D" w14:paraId="3356C4D9" w14:textId="77777777" w:rsidTr="001A2FEC">
        <w:tc>
          <w:tcPr>
            <w:tcW w:w="3256" w:type="dxa"/>
          </w:tcPr>
          <w:p w14:paraId="50E21CF6" w14:textId="67F19D3C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T7-RP11-296E3.2-</w:t>
            </w:r>
            <w:r w:rsidRPr="0083103D">
              <w:rPr>
                <w:rFonts w:ascii="Times New Roman" w:hAnsi="Times New Roman" w:cs="Times New Roman"/>
                <w:szCs w:val="21"/>
              </w:rPr>
              <w:t>sence-(RNA pulldown)- Forward</w:t>
            </w:r>
          </w:p>
        </w:tc>
        <w:tc>
          <w:tcPr>
            <w:tcW w:w="5040" w:type="dxa"/>
          </w:tcPr>
          <w:p w14:paraId="0D7DEF6C" w14:textId="17889BA2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GAACCCACTGCTTACTGGCTTATCG</w:t>
            </w:r>
          </w:p>
        </w:tc>
      </w:tr>
      <w:tr w:rsidR="00D853E0" w:rsidRPr="0083103D" w14:paraId="7C0E411C" w14:textId="77777777" w:rsidTr="001A2FEC">
        <w:trPr>
          <w:trHeight w:val="39"/>
        </w:trPr>
        <w:tc>
          <w:tcPr>
            <w:tcW w:w="3256" w:type="dxa"/>
          </w:tcPr>
          <w:p w14:paraId="22CA7EAB" w14:textId="7B72C358" w:rsidR="00D853E0" w:rsidRPr="0083103D" w:rsidRDefault="00032DB9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T7-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>-sence-(RNA pulldown)- Reverse</w:t>
            </w:r>
          </w:p>
        </w:tc>
        <w:tc>
          <w:tcPr>
            <w:tcW w:w="5040" w:type="dxa"/>
          </w:tcPr>
          <w:p w14:paraId="4D6A24B0" w14:textId="3F17FBD9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CTAGACTCGAGCGGCCGCCACTGT</w:t>
            </w:r>
          </w:p>
        </w:tc>
      </w:tr>
      <w:tr w:rsidR="00D853E0" w:rsidRPr="0083103D" w14:paraId="30DF2617" w14:textId="77777777" w:rsidTr="001A2FEC">
        <w:tc>
          <w:tcPr>
            <w:tcW w:w="3256" w:type="dxa"/>
          </w:tcPr>
          <w:p w14:paraId="49E4D2D2" w14:textId="1AF07543" w:rsidR="00D853E0" w:rsidRPr="0083103D" w:rsidRDefault="00032DB9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T7-RP11-296E3.2-</w:t>
            </w:r>
            <w:r w:rsidRPr="0083103D">
              <w:rPr>
                <w:rFonts w:ascii="Times New Roman" w:hAnsi="Times New Roman" w:cs="Times New Roman"/>
                <w:szCs w:val="21"/>
              </w:rPr>
              <w:t>antisence-(RNA pulldown)- Forward</w:t>
            </w:r>
          </w:p>
        </w:tc>
        <w:tc>
          <w:tcPr>
            <w:tcW w:w="5040" w:type="dxa"/>
          </w:tcPr>
          <w:p w14:paraId="6A78A1AC" w14:textId="4964D372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CAAGCTGGCTAGCGTTTAAACTTAAGC</w:t>
            </w:r>
          </w:p>
        </w:tc>
      </w:tr>
      <w:tr w:rsidR="00D853E0" w:rsidRPr="0083103D" w14:paraId="2ABB4E19" w14:textId="77777777" w:rsidTr="001A2FEC">
        <w:tc>
          <w:tcPr>
            <w:tcW w:w="3256" w:type="dxa"/>
          </w:tcPr>
          <w:p w14:paraId="7BC51BB1" w14:textId="6B116700" w:rsidR="00D853E0" w:rsidRPr="0083103D" w:rsidRDefault="00032DB9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T7-RP11-296E3.2-</w:t>
            </w:r>
            <w:r w:rsidRPr="0083103D">
              <w:rPr>
                <w:rFonts w:ascii="Times New Roman" w:hAnsi="Times New Roman" w:cs="Times New Roman"/>
                <w:szCs w:val="21"/>
              </w:rPr>
              <w:t>antisence-(RNA pulldown)- Reverse</w:t>
            </w:r>
          </w:p>
        </w:tc>
        <w:tc>
          <w:tcPr>
            <w:tcW w:w="5040" w:type="dxa"/>
          </w:tcPr>
          <w:p w14:paraId="53C43F40" w14:textId="51F2240F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ATATTTAATACGACTCACTATAGGGTAGACTCGAGCGGCCGCCACTGTGC</w:t>
            </w:r>
          </w:p>
        </w:tc>
      </w:tr>
      <w:tr w:rsidR="00561FB2" w:rsidRPr="0083103D" w14:paraId="079B2FFA" w14:textId="77777777" w:rsidTr="001A2FEC">
        <w:tc>
          <w:tcPr>
            <w:tcW w:w="3256" w:type="dxa"/>
          </w:tcPr>
          <w:p w14:paraId="44E3F7F5" w14:textId="26716ED2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1C37">
              <w:rPr>
                <w:rFonts w:ascii="Times New Roman" w:hAnsi="Times New Roman" w:cs="Times New Roman"/>
                <w:i/>
                <w:iCs/>
                <w:szCs w:val="21"/>
              </w:rPr>
              <w:t>T7-RP11-296E3.2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(1-104)</w:t>
            </w:r>
            <w:r w:rsidRPr="00521C3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521C37">
              <w:rPr>
                <w:rFonts w:ascii="Times New Roman" w:hAnsi="Times New Roman" w:cs="Times New Roman"/>
                <w:szCs w:val="21"/>
              </w:rPr>
              <w:t>(RNA pulldown)- Reverse</w:t>
            </w:r>
          </w:p>
        </w:tc>
        <w:tc>
          <w:tcPr>
            <w:tcW w:w="5040" w:type="dxa"/>
          </w:tcPr>
          <w:p w14:paraId="78AC5DE6" w14:textId="31263570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AGAACCCACTGCTTACTGGCTTATCG</w:t>
            </w:r>
          </w:p>
        </w:tc>
      </w:tr>
      <w:tr w:rsidR="00561FB2" w:rsidRPr="0083103D" w14:paraId="4A334BDC" w14:textId="77777777" w:rsidTr="001A2FEC">
        <w:tc>
          <w:tcPr>
            <w:tcW w:w="3256" w:type="dxa"/>
          </w:tcPr>
          <w:p w14:paraId="678C4131" w14:textId="0B9B6E96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1C37">
              <w:rPr>
                <w:rFonts w:ascii="Times New Roman" w:hAnsi="Times New Roman" w:cs="Times New Roman"/>
                <w:i/>
                <w:iCs/>
                <w:szCs w:val="21"/>
              </w:rPr>
              <w:t>T7-RP11-296E3.2(1-104)-</w:t>
            </w:r>
            <w:r w:rsidRPr="00521C37">
              <w:rPr>
                <w:rFonts w:ascii="Times New Roman" w:hAnsi="Times New Roman" w:cs="Times New Roman"/>
                <w:szCs w:val="21"/>
              </w:rPr>
              <w:t>(RNA pulldown)- Forward</w:t>
            </w:r>
          </w:p>
        </w:tc>
        <w:tc>
          <w:tcPr>
            <w:tcW w:w="5040" w:type="dxa"/>
          </w:tcPr>
          <w:p w14:paraId="0AADD78F" w14:textId="3D61D800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GAATAATAAGCAGTTAAATAATTA</w:t>
            </w:r>
          </w:p>
        </w:tc>
      </w:tr>
      <w:tr w:rsidR="00561FB2" w:rsidRPr="0083103D" w14:paraId="61A21B7F" w14:textId="77777777" w:rsidTr="001A2FEC">
        <w:tc>
          <w:tcPr>
            <w:tcW w:w="3256" w:type="dxa"/>
          </w:tcPr>
          <w:p w14:paraId="2CF218A1" w14:textId="75D454F5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1C37">
              <w:rPr>
                <w:rFonts w:ascii="Times New Roman" w:hAnsi="Times New Roman" w:cs="Times New Roman"/>
                <w:i/>
                <w:iCs/>
                <w:szCs w:val="21"/>
              </w:rPr>
              <w:t>T7-RP11-296E3.2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(1-124)</w:t>
            </w:r>
            <w:r w:rsidRPr="00521C3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521C37">
              <w:rPr>
                <w:rFonts w:ascii="Times New Roman" w:hAnsi="Times New Roman" w:cs="Times New Roman"/>
                <w:szCs w:val="21"/>
              </w:rPr>
              <w:t>(RNA pulldown)- Forward</w:t>
            </w:r>
          </w:p>
        </w:tc>
        <w:tc>
          <w:tcPr>
            <w:tcW w:w="5040" w:type="dxa"/>
          </w:tcPr>
          <w:p w14:paraId="5EA7ACEE" w14:textId="3F3D51B5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AGAACCCACTGCTTACTGGCTTATCG</w:t>
            </w:r>
          </w:p>
        </w:tc>
      </w:tr>
      <w:tr w:rsidR="00561FB2" w:rsidRPr="0083103D" w14:paraId="22E5A754" w14:textId="77777777" w:rsidTr="001A2FEC">
        <w:tc>
          <w:tcPr>
            <w:tcW w:w="3256" w:type="dxa"/>
          </w:tcPr>
          <w:p w14:paraId="57401EB5" w14:textId="2E03749A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1C37">
              <w:rPr>
                <w:rFonts w:ascii="Times New Roman" w:hAnsi="Times New Roman" w:cs="Times New Roman"/>
                <w:i/>
                <w:iCs/>
                <w:szCs w:val="21"/>
              </w:rPr>
              <w:t>T7-RP11-296E3.2(1-124)-</w:t>
            </w:r>
            <w:r w:rsidRPr="00521C37">
              <w:rPr>
                <w:rFonts w:ascii="Times New Roman" w:hAnsi="Times New Roman" w:cs="Times New Roman"/>
                <w:szCs w:val="21"/>
              </w:rPr>
              <w:t>(RNA pulldown)- Reverse</w:t>
            </w:r>
          </w:p>
        </w:tc>
        <w:tc>
          <w:tcPr>
            <w:tcW w:w="5040" w:type="dxa"/>
          </w:tcPr>
          <w:p w14:paraId="51E6EB81" w14:textId="0846046C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GTATTTAAAAATTTTTAAATGGGC</w:t>
            </w:r>
          </w:p>
        </w:tc>
      </w:tr>
      <w:tr w:rsidR="00561FB2" w:rsidRPr="0083103D" w14:paraId="7EACC575" w14:textId="77777777" w:rsidTr="001A2FEC">
        <w:tc>
          <w:tcPr>
            <w:tcW w:w="3256" w:type="dxa"/>
          </w:tcPr>
          <w:p w14:paraId="5F5117D5" w14:textId="31134E3C" w:rsidR="00561FB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T7-RP11-296E3.2(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25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99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  <w:r w:rsidRPr="0017442D">
              <w:rPr>
                <w:rFonts w:ascii="Times New Roman" w:hAnsi="Times New Roman" w:cs="Times New Roman"/>
                <w:szCs w:val="21"/>
              </w:rPr>
              <w:t>-(RNA pulldown)- Forward</w:t>
            </w:r>
          </w:p>
        </w:tc>
        <w:tc>
          <w:tcPr>
            <w:tcW w:w="5040" w:type="dxa"/>
          </w:tcPr>
          <w:p w14:paraId="450C29CF" w14:textId="7B10A5F9" w:rsidR="00561FB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7442D">
              <w:rPr>
                <w:rFonts w:ascii="Times New Roman" w:hAnsi="Times New Roman" w:cs="Times New Roman"/>
                <w:szCs w:val="21"/>
              </w:rPr>
              <w:t>TATATTTAATACGACTCACTATAGGGTAAAAATTTTTAAATA</w:t>
            </w:r>
          </w:p>
        </w:tc>
      </w:tr>
      <w:tr w:rsidR="00561FB2" w:rsidRPr="0083103D" w14:paraId="139FB386" w14:textId="77777777" w:rsidTr="001A2FEC">
        <w:tc>
          <w:tcPr>
            <w:tcW w:w="3256" w:type="dxa"/>
          </w:tcPr>
          <w:p w14:paraId="452022D9" w14:textId="4022C202" w:rsidR="00561FB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T7-RP11-296E3.2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25-399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  <w:r w:rsidRPr="0017442D">
              <w:rPr>
                <w:rFonts w:ascii="Times New Roman" w:hAnsi="Times New Roman" w:cs="Times New Roman"/>
                <w:szCs w:val="21"/>
              </w:rPr>
              <w:t>-(RNA pulldown)- Reverse</w:t>
            </w:r>
          </w:p>
        </w:tc>
        <w:tc>
          <w:tcPr>
            <w:tcW w:w="5040" w:type="dxa"/>
          </w:tcPr>
          <w:p w14:paraId="7CE5B6B8" w14:textId="7047520F" w:rsidR="00561FB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7442D">
              <w:rPr>
                <w:rFonts w:ascii="Times New Roman" w:hAnsi="Times New Roman" w:cs="Times New Roman"/>
                <w:szCs w:val="21"/>
              </w:rPr>
              <w:t>GTGGGTGCACGTCTGAAATCAATG</w:t>
            </w:r>
          </w:p>
        </w:tc>
      </w:tr>
      <w:tr w:rsidR="00561FB2" w:rsidRPr="0083103D" w14:paraId="621B20CE" w14:textId="77777777" w:rsidTr="001A2FEC">
        <w:tc>
          <w:tcPr>
            <w:tcW w:w="3256" w:type="dxa"/>
          </w:tcPr>
          <w:p w14:paraId="645767AC" w14:textId="42D17E87" w:rsidR="00561FB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T7-RP11-296E3.2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00-672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  <w:r w:rsidRPr="0017442D">
              <w:rPr>
                <w:rFonts w:ascii="Times New Roman" w:hAnsi="Times New Roman" w:cs="Times New Roman"/>
                <w:szCs w:val="21"/>
              </w:rPr>
              <w:t>-(RNA pulldown)- Forward</w:t>
            </w:r>
          </w:p>
        </w:tc>
        <w:tc>
          <w:tcPr>
            <w:tcW w:w="5040" w:type="dxa"/>
          </w:tcPr>
          <w:p w14:paraId="0831306B" w14:textId="6440F7C8" w:rsidR="00561FB2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CCACTAATACGACTCACTATAGGCCTTCAGTCAGGTTGG</w:t>
            </w:r>
          </w:p>
        </w:tc>
      </w:tr>
      <w:tr w:rsidR="00561FB2" w:rsidRPr="0083103D" w14:paraId="38CD621D" w14:textId="77777777" w:rsidTr="001A2FEC">
        <w:tc>
          <w:tcPr>
            <w:tcW w:w="3256" w:type="dxa"/>
          </w:tcPr>
          <w:p w14:paraId="45C677EC" w14:textId="6378FF0E" w:rsidR="00561FB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T7-RP11-296E3.2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00-672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  <w:r w:rsidRPr="0017442D">
              <w:rPr>
                <w:rFonts w:ascii="Times New Roman" w:hAnsi="Times New Roman" w:cs="Times New Roman"/>
                <w:szCs w:val="21"/>
              </w:rPr>
              <w:t>-(RNA pulldown)- Reverse</w:t>
            </w:r>
          </w:p>
        </w:tc>
        <w:tc>
          <w:tcPr>
            <w:tcW w:w="5040" w:type="dxa"/>
          </w:tcPr>
          <w:p w14:paraId="69F36097" w14:textId="24C737D5" w:rsidR="00561FB2" w:rsidRPr="0083103D" w:rsidRDefault="00B4023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232">
              <w:rPr>
                <w:rFonts w:ascii="Times New Roman" w:hAnsi="Times New Roman" w:cs="Times New Roman"/>
                <w:szCs w:val="21"/>
              </w:rPr>
              <w:t>TCTAGACTCGAGCGGCCGCCACTGT</w:t>
            </w:r>
          </w:p>
        </w:tc>
      </w:tr>
      <w:tr w:rsidR="00B40232" w:rsidRPr="0083103D" w14:paraId="16D113F5" w14:textId="77777777" w:rsidTr="001A2FEC">
        <w:tc>
          <w:tcPr>
            <w:tcW w:w="3256" w:type="dxa"/>
          </w:tcPr>
          <w:p w14:paraId="00E97B29" w14:textId="48D2EC65" w:rsidR="00B4023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T7-RP11-296E3.2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549-672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  <w:r w:rsidRPr="0017442D">
              <w:rPr>
                <w:rFonts w:ascii="Times New Roman" w:hAnsi="Times New Roman" w:cs="Times New Roman"/>
                <w:szCs w:val="21"/>
              </w:rPr>
              <w:t>-(RNA pulldown)- Forward</w:t>
            </w:r>
          </w:p>
        </w:tc>
        <w:tc>
          <w:tcPr>
            <w:tcW w:w="5040" w:type="dxa"/>
          </w:tcPr>
          <w:p w14:paraId="182677DD" w14:textId="7F610DE3" w:rsidR="00B40232" w:rsidRPr="0083103D" w:rsidRDefault="00B4023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232">
              <w:rPr>
                <w:rFonts w:ascii="Times New Roman" w:hAnsi="Times New Roman" w:cs="Times New Roman"/>
                <w:szCs w:val="21"/>
              </w:rPr>
              <w:t>GACTTAATACGACTCACTATAGGCTAAATGACAGTCTGTTC</w:t>
            </w:r>
          </w:p>
        </w:tc>
      </w:tr>
      <w:tr w:rsidR="00B40232" w:rsidRPr="0083103D" w14:paraId="1ECA6535" w14:textId="77777777" w:rsidTr="001A2FEC">
        <w:tc>
          <w:tcPr>
            <w:tcW w:w="3256" w:type="dxa"/>
          </w:tcPr>
          <w:p w14:paraId="6DF76598" w14:textId="4B9CB6B7" w:rsidR="00B40232" w:rsidRPr="0083103D" w:rsidRDefault="0017442D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T7-RP11-296E3.2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549-672</w:t>
            </w:r>
            <w:r w:rsidRPr="0017442D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  <w:r w:rsidRPr="0017442D">
              <w:rPr>
                <w:rFonts w:ascii="Times New Roman" w:hAnsi="Times New Roman" w:cs="Times New Roman"/>
                <w:szCs w:val="21"/>
              </w:rPr>
              <w:t>-(RNA pulldown)- Reverse</w:t>
            </w:r>
          </w:p>
        </w:tc>
        <w:tc>
          <w:tcPr>
            <w:tcW w:w="5040" w:type="dxa"/>
          </w:tcPr>
          <w:p w14:paraId="47017AA2" w14:textId="244D6AB1" w:rsidR="00B40232" w:rsidRPr="0083103D" w:rsidRDefault="00B4023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232">
              <w:rPr>
                <w:rFonts w:ascii="Times New Roman" w:hAnsi="Times New Roman" w:cs="Times New Roman"/>
                <w:szCs w:val="21"/>
              </w:rPr>
              <w:t>TCTAGACTCGAGCGGCCGCCACTGT</w:t>
            </w:r>
          </w:p>
        </w:tc>
      </w:tr>
      <w:tr w:rsidR="00D853E0" w:rsidRPr="0083103D" w14:paraId="60A3C7E7" w14:textId="77777777" w:rsidTr="001A2FEC">
        <w:tc>
          <w:tcPr>
            <w:tcW w:w="3256" w:type="dxa"/>
          </w:tcPr>
          <w:p w14:paraId="6EAFD25F" w14:textId="70D358B5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FE52BD">
              <w:rPr>
                <w:rFonts w:ascii="Times New Roman" w:hAnsi="Times New Roman" w:cs="Times New Roman"/>
                <w:szCs w:val="21"/>
              </w:rPr>
              <w:t>promoter-Forward-1</w:t>
            </w:r>
            <w:r w:rsidR="00FE52BD" w:rsidRPr="00FE52B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6A2676AD" w14:textId="7A580816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GGAAACATGACGTGGAAAT</w:t>
            </w:r>
          </w:p>
        </w:tc>
      </w:tr>
      <w:tr w:rsidR="00D853E0" w:rsidRPr="0083103D" w14:paraId="084DE18D" w14:textId="77777777" w:rsidTr="001A2FEC">
        <w:tc>
          <w:tcPr>
            <w:tcW w:w="3256" w:type="dxa"/>
          </w:tcPr>
          <w:p w14:paraId="10D0B45F" w14:textId="65806A15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Reverse-1 (CHIP)</w:t>
            </w:r>
          </w:p>
        </w:tc>
        <w:tc>
          <w:tcPr>
            <w:tcW w:w="5040" w:type="dxa"/>
          </w:tcPr>
          <w:p w14:paraId="31A45497" w14:textId="7F413EA6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ACACCGTCTTCTGCATTCG</w:t>
            </w:r>
          </w:p>
        </w:tc>
      </w:tr>
      <w:tr w:rsidR="00D853E0" w:rsidRPr="0083103D" w14:paraId="306E6634" w14:textId="77777777" w:rsidTr="001A2FEC">
        <w:tc>
          <w:tcPr>
            <w:tcW w:w="3256" w:type="dxa"/>
          </w:tcPr>
          <w:p w14:paraId="2ED296A5" w14:textId="76FEFA82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Forward-2</w:t>
            </w:r>
            <w:r w:rsidR="00FE52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103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5FEA0929" w14:textId="1F16C9E3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ACATGGTTCCCCAGATACC</w:t>
            </w:r>
          </w:p>
        </w:tc>
      </w:tr>
      <w:tr w:rsidR="00D853E0" w:rsidRPr="0083103D" w14:paraId="7E538B8B" w14:textId="77777777" w:rsidTr="001A2FEC">
        <w:tc>
          <w:tcPr>
            <w:tcW w:w="3256" w:type="dxa"/>
          </w:tcPr>
          <w:p w14:paraId="1653997B" w14:textId="2EDD36A7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Reverse-2</w:t>
            </w:r>
            <w:r w:rsidR="00FE52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103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2033CD31" w14:textId="1C6344CD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CACCACCAGTGACCCTATG</w:t>
            </w:r>
          </w:p>
        </w:tc>
      </w:tr>
      <w:tr w:rsidR="00D853E0" w:rsidRPr="0083103D" w14:paraId="5B4160B1" w14:textId="77777777" w:rsidTr="001A2FEC">
        <w:tc>
          <w:tcPr>
            <w:tcW w:w="3256" w:type="dxa"/>
          </w:tcPr>
          <w:p w14:paraId="7E8BAF57" w14:textId="77866E05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Forward-3</w:t>
            </w:r>
            <w:r w:rsidR="00FE52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103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4FD28B93" w14:textId="4078B58E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ATTGGGGGCTTGGTAAAAA</w:t>
            </w:r>
          </w:p>
        </w:tc>
      </w:tr>
      <w:tr w:rsidR="00D853E0" w:rsidRPr="0083103D" w14:paraId="00886E1B" w14:textId="77777777" w:rsidTr="001A2FEC">
        <w:tc>
          <w:tcPr>
            <w:tcW w:w="3256" w:type="dxa"/>
          </w:tcPr>
          <w:p w14:paraId="76273B6B" w14:textId="7B37AF59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Reverse-3</w:t>
            </w:r>
            <w:r w:rsidR="00FE52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103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5A1F5EE5" w14:textId="09DED5A4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GGGATCTCTTGCGACTTAGG</w:t>
            </w:r>
          </w:p>
        </w:tc>
      </w:tr>
      <w:tr w:rsidR="00D853E0" w:rsidRPr="0083103D" w14:paraId="6CB6BF53" w14:textId="77777777" w:rsidTr="001A2FEC">
        <w:tc>
          <w:tcPr>
            <w:tcW w:w="3256" w:type="dxa"/>
          </w:tcPr>
          <w:p w14:paraId="0166AAEF" w14:textId="224EDB26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Forward-4</w:t>
            </w:r>
            <w:r w:rsidR="00FE52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103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5AB8558C" w14:textId="38ED6B06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TCACTCATCCTCATGCCAAG</w:t>
            </w:r>
          </w:p>
        </w:tc>
      </w:tr>
      <w:tr w:rsidR="00D853E0" w:rsidRPr="0083103D" w14:paraId="6148201C" w14:textId="77777777" w:rsidTr="001A2FEC">
        <w:tc>
          <w:tcPr>
            <w:tcW w:w="3256" w:type="dxa"/>
          </w:tcPr>
          <w:p w14:paraId="39D6D095" w14:textId="463A1759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-</w:t>
            </w:r>
            <w:r w:rsidRPr="0083103D">
              <w:rPr>
                <w:rFonts w:ascii="Times New Roman" w:hAnsi="Times New Roman" w:cs="Times New Roman"/>
                <w:szCs w:val="21"/>
              </w:rPr>
              <w:t>promoter-Reverse-4</w:t>
            </w:r>
            <w:r w:rsidR="00FE52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103D">
              <w:rPr>
                <w:rFonts w:ascii="Times New Roman" w:hAnsi="Times New Roman" w:cs="Times New Roman"/>
                <w:szCs w:val="21"/>
              </w:rPr>
              <w:t>(CHIP)</w:t>
            </w:r>
          </w:p>
        </w:tc>
        <w:tc>
          <w:tcPr>
            <w:tcW w:w="5040" w:type="dxa"/>
          </w:tcPr>
          <w:p w14:paraId="010CC0AB" w14:textId="10752648" w:rsidR="00D853E0" w:rsidRPr="0083103D" w:rsidRDefault="00D853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AGCTCAGGACAGCTTTGTG</w:t>
            </w:r>
          </w:p>
        </w:tc>
      </w:tr>
    </w:tbl>
    <w:p w14:paraId="4C9A1E5E" w14:textId="77777777" w:rsidR="0085798B" w:rsidRPr="0083103D" w:rsidRDefault="0085798B" w:rsidP="00672C77">
      <w:pPr>
        <w:spacing w:line="480" w:lineRule="auto"/>
        <w:rPr>
          <w:rFonts w:ascii="Times New Roman" w:hAnsi="Times New Roman" w:cs="Times New Roman"/>
          <w:szCs w:val="21"/>
        </w:rPr>
      </w:pPr>
    </w:p>
    <w:p w14:paraId="54D4FEF3" w14:textId="03699293" w:rsidR="000544A1" w:rsidRPr="00F54635" w:rsidRDefault="000544A1" w:rsidP="00672C7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1" w:name="_Hlk136763590"/>
      <w:r w:rsidRPr="00F5463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05C47" w:rsidRPr="00F54635">
        <w:rPr>
          <w:rFonts w:ascii="Times New Roman" w:hAnsi="Times New Roman" w:cs="Times New Roman"/>
          <w:b/>
          <w:bCs/>
          <w:szCs w:val="21"/>
        </w:rPr>
        <w:t>S</w:t>
      </w:r>
      <w:r w:rsidR="003E0356" w:rsidRPr="00F54635">
        <w:rPr>
          <w:rFonts w:ascii="Times New Roman" w:hAnsi="Times New Roman" w:cs="Times New Roman"/>
          <w:b/>
          <w:bCs/>
          <w:szCs w:val="21"/>
        </w:rPr>
        <w:t>2</w:t>
      </w:r>
      <w:r w:rsidRPr="00F54635">
        <w:rPr>
          <w:rFonts w:ascii="Times New Roman" w:hAnsi="Times New Roman" w:cs="Times New Roman"/>
          <w:b/>
          <w:bCs/>
          <w:szCs w:val="21"/>
        </w:rPr>
        <w:t>. Primers for vectors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0544A1" w:rsidRPr="0083103D" w14:paraId="0CA02C9B" w14:textId="77777777" w:rsidTr="00555698">
        <w:tc>
          <w:tcPr>
            <w:tcW w:w="2972" w:type="dxa"/>
          </w:tcPr>
          <w:bookmarkEnd w:id="1"/>
          <w:p w14:paraId="029BA94B" w14:textId="59F72352" w:rsidR="000544A1" w:rsidRPr="0083103D" w:rsidRDefault="000544A1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lastRenderedPageBreak/>
              <w:t>Primer Names</w:t>
            </w:r>
          </w:p>
        </w:tc>
        <w:tc>
          <w:tcPr>
            <w:tcW w:w="5324" w:type="dxa"/>
          </w:tcPr>
          <w:p w14:paraId="28BA42C4" w14:textId="00444EC3" w:rsidR="000544A1" w:rsidRPr="0083103D" w:rsidRDefault="00D20355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equences (5'-3')</w:t>
            </w:r>
          </w:p>
        </w:tc>
      </w:tr>
      <w:tr w:rsidR="00BF6213" w:rsidRPr="0083103D" w14:paraId="5513CBF6" w14:textId="77777777" w:rsidTr="00555698">
        <w:tc>
          <w:tcPr>
            <w:tcW w:w="2972" w:type="dxa"/>
          </w:tcPr>
          <w:p w14:paraId="7873D4FE" w14:textId="3C5950A1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ET-23(+)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="00555698">
              <w:rPr>
                <w:rFonts w:ascii="Times New Roman" w:hAnsi="Times New Roman" w:cs="Times New Roman"/>
                <w:szCs w:val="21"/>
              </w:rPr>
              <w:t>-</w:t>
            </w:r>
            <w:r w:rsidRPr="0083103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0EBF1EF8" w14:textId="6D85DC5A" w:rsidR="00BF6213" w:rsidRPr="0083103D" w:rsidRDefault="00561FB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61FB2">
              <w:rPr>
                <w:rFonts w:ascii="Times New Roman" w:hAnsi="Times New Roman" w:cs="Times New Roman"/>
                <w:szCs w:val="21"/>
              </w:rPr>
              <w:t>CGGCTAGCTTTGGCTTCATCTTTATTCA</w:t>
            </w:r>
          </w:p>
        </w:tc>
      </w:tr>
      <w:tr w:rsidR="00BF6213" w:rsidRPr="0083103D" w14:paraId="6B13343C" w14:textId="77777777" w:rsidTr="00555698">
        <w:tc>
          <w:tcPr>
            <w:tcW w:w="2972" w:type="dxa"/>
          </w:tcPr>
          <w:p w14:paraId="73847B39" w14:textId="46B1589A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ET-23(+)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>- Reverse</w:t>
            </w:r>
          </w:p>
        </w:tc>
        <w:tc>
          <w:tcPr>
            <w:tcW w:w="5324" w:type="dxa"/>
          </w:tcPr>
          <w:p w14:paraId="3C783843" w14:textId="50403152" w:rsidR="00BF6213" w:rsidRPr="0083103D" w:rsidRDefault="00561FB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61FB2">
              <w:rPr>
                <w:rFonts w:ascii="Times New Roman" w:hAnsi="Times New Roman" w:cs="Times New Roman"/>
                <w:szCs w:val="21"/>
              </w:rPr>
              <w:t>CCAAGCTTGCAGGTCCTCATTTCTACGT</w:t>
            </w:r>
          </w:p>
        </w:tc>
      </w:tr>
      <w:tr w:rsidR="00BF6213" w:rsidRPr="0083103D" w14:paraId="125ADB25" w14:textId="77777777" w:rsidTr="00555698">
        <w:tc>
          <w:tcPr>
            <w:tcW w:w="2972" w:type="dxa"/>
          </w:tcPr>
          <w:p w14:paraId="67C19CDB" w14:textId="7E281B78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ET-23(+)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="00FE52BD" w:rsidRPr="00FE52BD">
              <w:rPr>
                <w:rFonts w:ascii="Times New Roman" w:hAnsi="Times New Roman" w:cs="Times New Roman"/>
                <w:szCs w:val="21"/>
              </w:rPr>
              <w:t>NotI</w:t>
            </w:r>
            <w:r w:rsidR="00FE52B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3103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09AB7958" w14:textId="5E43DC97" w:rsidR="00BF6213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TTGCGGCCGCATGAGCAGCGAGGCCGAGACCCAG</w:t>
            </w:r>
          </w:p>
        </w:tc>
      </w:tr>
      <w:tr w:rsidR="00BF6213" w:rsidRPr="0083103D" w14:paraId="5FBDCD20" w14:textId="77777777" w:rsidTr="00555698">
        <w:tc>
          <w:tcPr>
            <w:tcW w:w="2972" w:type="dxa"/>
          </w:tcPr>
          <w:p w14:paraId="4295DA6E" w14:textId="154844FC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ET-23(+)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="00FE52BD" w:rsidRPr="00FE52BD">
              <w:rPr>
                <w:rFonts w:ascii="Times New Roman" w:hAnsi="Times New Roman" w:cs="Times New Roman"/>
                <w:szCs w:val="21"/>
              </w:rPr>
              <w:t>XbaI</w:t>
            </w:r>
            <w:r w:rsidR="00FE52B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3103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09E98C73" w14:textId="4F8690A6" w:rsidR="00BF6213" w:rsidRPr="0083103D" w:rsidRDefault="00FE52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52BD">
              <w:rPr>
                <w:rFonts w:ascii="Times New Roman" w:hAnsi="Times New Roman" w:cs="Times New Roman"/>
                <w:szCs w:val="21"/>
              </w:rPr>
              <w:t>GCTCTAGACTCAGCCCCGCCCTGCTCAGCCTC</w:t>
            </w:r>
          </w:p>
        </w:tc>
      </w:tr>
      <w:tr w:rsidR="00BF6213" w:rsidRPr="0083103D" w14:paraId="60B3D0F0" w14:textId="77777777" w:rsidTr="00555698">
        <w:tc>
          <w:tcPr>
            <w:tcW w:w="2972" w:type="dxa"/>
          </w:tcPr>
          <w:p w14:paraId="4067A434" w14:textId="2D0A5D0C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LKO.1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h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>#1-</w:t>
            </w:r>
          </w:p>
          <w:p w14:paraId="0F732B0E" w14:textId="631335E1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5047772D" w14:textId="138C75F0" w:rsidR="00BF6213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CCGGagaatgttaccaagacccaagCTCGAGcttgggtcttggtaacattctTTTTTTGA</w:t>
            </w:r>
          </w:p>
        </w:tc>
      </w:tr>
      <w:tr w:rsidR="00BF6213" w:rsidRPr="0083103D" w14:paraId="244C7588" w14:textId="77777777" w:rsidTr="00555698">
        <w:tc>
          <w:tcPr>
            <w:tcW w:w="2972" w:type="dxa"/>
          </w:tcPr>
          <w:p w14:paraId="769A22DE" w14:textId="7F0E14C7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 xml:space="preserve">pLKO.1- 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h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>#1-</w:t>
            </w:r>
          </w:p>
          <w:p w14:paraId="6D636DFD" w14:textId="12389796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1A7F64D8" w14:textId="566A21A9" w:rsidR="00BF6213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AATTCAAAAAAagaatgttaccaagacccaagCTCGAGcttgggtcttggtaacattct</w:t>
            </w:r>
          </w:p>
        </w:tc>
      </w:tr>
      <w:tr w:rsidR="00BF6213" w:rsidRPr="0083103D" w14:paraId="47C77381" w14:textId="77777777" w:rsidTr="00555698">
        <w:tc>
          <w:tcPr>
            <w:tcW w:w="2972" w:type="dxa"/>
          </w:tcPr>
          <w:p w14:paraId="1963D941" w14:textId="00CB9408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 xml:space="preserve">pLKO.1- 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h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>#2-</w:t>
            </w:r>
          </w:p>
          <w:p w14:paraId="2445ABB0" w14:textId="26925407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1FD84B24" w14:textId="134ED6A1" w:rsidR="00BF6213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CCGGgatgatttctgtactttaaatCTCGAGatttaaagtacagaaatcatcTTTTTTGAAT</w:t>
            </w:r>
          </w:p>
        </w:tc>
      </w:tr>
      <w:tr w:rsidR="00BF6213" w:rsidRPr="0083103D" w14:paraId="12563558" w14:textId="77777777" w:rsidTr="00555698">
        <w:tc>
          <w:tcPr>
            <w:tcW w:w="2972" w:type="dxa"/>
          </w:tcPr>
          <w:p w14:paraId="56AE59F9" w14:textId="450FB341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 xml:space="preserve">pLKO.1- 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hRP11-296E3.2</w:t>
            </w:r>
            <w:r w:rsidRPr="0083103D">
              <w:rPr>
                <w:rFonts w:ascii="Times New Roman" w:hAnsi="Times New Roman" w:cs="Times New Roman"/>
                <w:szCs w:val="21"/>
              </w:rPr>
              <w:t>#2-</w:t>
            </w:r>
          </w:p>
          <w:p w14:paraId="049CA606" w14:textId="79BE7F98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0899E0EA" w14:textId="2A770ED3" w:rsidR="00BF6213" w:rsidRPr="0083103D" w:rsidRDefault="00521C3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21C37">
              <w:rPr>
                <w:rFonts w:ascii="Times New Roman" w:hAnsi="Times New Roman" w:cs="Times New Roman"/>
                <w:szCs w:val="21"/>
              </w:rPr>
              <w:t>AATTCAAAAAAgatgatttctgtactttaaatCTCGAGatttaaagtacagaaatcatc</w:t>
            </w:r>
          </w:p>
        </w:tc>
      </w:tr>
      <w:tr w:rsidR="00BF6213" w:rsidRPr="0083103D" w14:paraId="46A34FA5" w14:textId="77777777" w:rsidTr="00555698">
        <w:tc>
          <w:tcPr>
            <w:tcW w:w="2972" w:type="dxa"/>
          </w:tcPr>
          <w:p w14:paraId="10493DA0" w14:textId="6B74FC43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GL3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</w:t>
            </w:r>
            <w:r w:rsidRPr="0083103D">
              <w:rPr>
                <w:rFonts w:ascii="Times New Roman" w:hAnsi="Times New Roman" w:cs="Times New Roman"/>
                <w:szCs w:val="21"/>
              </w:rPr>
              <w:t>- Forward</w:t>
            </w:r>
          </w:p>
        </w:tc>
        <w:tc>
          <w:tcPr>
            <w:tcW w:w="5324" w:type="dxa"/>
          </w:tcPr>
          <w:p w14:paraId="64CDCFA1" w14:textId="48169498" w:rsidR="00BF6213" w:rsidRPr="0083103D" w:rsidRDefault="00B4023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232">
              <w:rPr>
                <w:rFonts w:ascii="Times New Roman" w:hAnsi="Times New Roman" w:cs="Times New Roman"/>
                <w:szCs w:val="21"/>
              </w:rPr>
              <w:t>GGGGTACCCCGAGGGAAACAGAG</w:t>
            </w:r>
          </w:p>
        </w:tc>
      </w:tr>
      <w:tr w:rsidR="00BF6213" w:rsidRPr="0083103D" w14:paraId="658A3B1C" w14:textId="77777777" w:rsidTr="00555698">
        <w:tc>
          <w:tcPr>
            <w:tcW w:w="2972" w:type="dxa"/>
          </w:tcPr>
          <w:p w14:paraId="023345F6" w14:textId="6E5EC34C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GL3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STAT3</w:t>
            </w:r>
            <w:r w:rsidRPr="0083103D">
              <w:rPr>
                <w:rFonts w:ascii="Times New Roman" w:hAnsi="Times New Roman" w:cs="Times New Roman"/>
                <w:szCs w:val="21"/>
              </w:rPr>
              <w:t>- Reverse</w:t>
            </w:r>
          </w:p>
        </w:tc>
        <w:tc>
          <w:tcPr>
            <w:tcW w:w="5324" w:type="dxa"/>
          </w:tcPr>
          <w:p w14:paraId="040F99C1" w14:textId="22B28F43" w:rsidR="00BF6213" w:rsidRPr="0083103D" w:rsidRDefault="00B40232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232">
              <w:rPr>
                <w:rFonts w:ascii="Times New Roman" w:hAnsi="Times New Roman" w:cs="Times New Roman"/>
                <w:szCs w:val="21"/>
              </w:rPr>
              <w:t>GAAGATCTTCGTCGGAACCCCCGG</w:t>
            </w:r>
          </w:p>
        </w:tc>
      </w:tr>
      <w:tr w:rsidR="00BF6213" w:rsidRPr="0083103D" w14:paraId="07019771" w14:textId="77777777" w:rsidTr="00555698">
        <w:tc>
          <w:tcPr>
            <w:tcW w:w="2972" w:type="dxa"/>
          </w:tcPr>
          <w:p w14:paraId="030A8246" w14:textId="065CA187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xj40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  <w:r w:rsidRPr="0083103D">
              <w:rPr>
                <w:rFonts w:ascii="Times New Roman" w:hAnsi="Times New Roman" w:cs="Times New Roman"/>
                <w:szCs w:val="21"/>
              </w:rPr>
              <w:t>- Forward (IP)</w:t>
            </w:r>
          </w:p>
        </w:tc>
        <w:tc>
          <w:tcPr>
            <w:tcW w:w="5324" w:type="dxa"/>
          </w:tcPr>
          <w:p w14:paraId="45346B35" w14:textId="5FF8C858" w:rsidR="00BF6213" w:rsidRPr="0083103D" w:rsidRDefault="003145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145E0">
              <w:rPr>
                <w:rFonts w:ascii="Times New Roman" w:hAnsi="Times New Roman" w:cs="Times New Roman"/>
                <w:szCs w:val="21"/>
              </w:rPr>
              <w:t>CGGGATCCATCACCGCAACCATGA</w:t>
            </w:r>
          </w:p>
        </w:tc>
      </w:tr>
      <w:tr w:rsidR="00BF6213" w:rsidRPr="0083103D" w14:paraId="21174804" w14:textId="77777777" w:rsidTr="00555698">
        <w:tc>
          <w:tcPr>
            <w:tcW w:w="2972" w:type="dxa"/>
          </w:tcPr>
          <w:p w14:paraId="631B8398" w14:textId="2AAD7483" w:rsidR="00BF6213" w:rsidRPr="0083103D" w:rsidRDefault="00BF6213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xj40-</w:t>
            </w:r>
            <w:r w:rsidRPr="0083103D">
              <w:rPr>
                <w:rFonts w:ascii="Times New Roman" w:hAnsi="Times New Roman" w:cs="Times New Roman"/>
                <w:i/>
                <w:iCs/>
                <w:szCs w:val="21"/>
              </w:rPr>
              <w:t>YBX1</w:t>
            </w:r>
            <w:r w:rsidRPr="0083103D">
              <w:rPr>
                <w:rFonts w:ascii="Times New Roman" w:hAnsi="Times New Roman" w:cs="Times New Roman"/>
                <w:szCs w:val="21"/>
              </w:rPr>
              <w:t>- Forward (IP)</w:t>
            </w:r>
          </w:p>
        </w:tc>
        <w:tc>
          <w:tcPr>
            <w:tcW w:w="5324" w:type="dxa"/>
          </w:tcPr>
          <w:p w14:paraId="31944B3E" w14:textId="47C226EE" w:rsidR="00BF6213" w:rsidRPr="0083103D" w:rsidRDefault="003145E0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145E0">
              <w:rPr>
                <w:rFonts w:ascii="Times New Roman" w:hAnsi="Times New Roman" w:cs="Times New Roman"/>
                <w:szCs w:val="21"/>
              </w:rPr>
              <w:t>TTGCGGCCGCGGCATTTACTCAGCC</w:t>
            </w:r>
          </w:p>
        </w:tc>
      </w:tr>
    </w:tbl>
    <w:p w14:paraId="12E72432" w14:textId="77777777" w:rsidR="00F54635" w:rsidRPr="0083103D" w:rsidRDefault="00F54635" w:rsidP="00672C77">
      <w:pPr>
        <w:spacing w:line="480" w:lineRule="auto"/>
        <w:rPr>
          <w:rFonts w:ascii="Times New Roman" w:hAnsi="Times New Roman" w:cs="Times New Roman"/>
          <w:szCs w:val="21"/>
        </w:rPr>
      </w:pPr>
    </w:p>
    <w:p w14:paraId="47190A4F" w14:textId="291BD42C" w:rsidR="00AA65BD" w:rsidRPr="00F54635" w:rsidRDefault="00AA65BD" w:rsidP="00672C7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2" w:name="_Hlk136763608"/>
      <w:r w:rsidRPr="00F5463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05C47" w:rsidRPr="00F54635">
        <w:rPr>
          <w:rFonts w:ascii="Times New Roman" w:hAnsi="Times New Roman" w:cs="Times New Roman"/>
          <w:b/>
          <w:bCs/>
          <w:szCs w:val="21"/>
        </w:rPr>
        <w:t>S</w:t>
      </w:r>
      <w:r w:rsidR="003E0356" w:rsidRPr="00F54635">
        <w:rPr>
          <w:rFonts w:ascii="Times New Roman" w:hAnsi="Times New Roman" w:cs="Times New Roman"/>
          <w:b/>
          <w:bCs/>
          <w:szCs w:val="21"/>
        </w:rPr>
        <w:t>3</w:t>
      </w:r>
      <w:r w:rsidRPr="00F54635">
        <w:rPr>
          <w:rFonts w:ascii="Times New Roman" w:hAnsi="Times New Roman" w:cs="Times New Roman"/>
          <w:b/>
          <w:bCs/>
          <w:szCs w:val="21"/>
        </w:rPr>
        <w:t>.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977"/>
        <w:gridCol w:w="1780"/>
      </w:tblGrid>
      <w:tr w:rsidR="00AA65BD" w:rsidRPr="0083103D" w14:paraId="74B99B81" w14:textId="77777777" w:rsidTr="00445977">
        <w:tc>
          <w:tcPr>
            <w:tcW w:w="3539" w:type="dxa"/>
          </w:tcPr>
          <w:bookmarkEnd w:id="2"/>
          <w:p w14:paraId="0C702FFF" w14:textId="60C74507" w:rsidR="00AA65BD" w:rsidRPr="0083103D" w:rsidRDefault="00AA65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2977" w:type="dxa"/>
          </w:tcPr>
          <w:p w14:paraId="46EE056E" w14:textId="492750C7" w:rsidR="00AA65BD" w:rsidRPr="0083103D" w:rsidRDefault="00AA65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brand</w:t>
            </w:r>
          </w:p>
        </w:tc>
        <w:tc>
          <w:tcPr>
            <w:tcW w:w="1780" w:type="dxa"/>
          </w:tcPr>
          <w:p w14:paraId="345324DA" w14:textId="05E175B3" w:rsidR="00AA65BD" w:rsidRPr="0083103D" w:rsidRDefault="00AA65BD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at number</w:t>
            </w:r>
          </w:p>
        </w:tc>
      </w:tr>
      <w:tr w:rsidR="00AA65BD" w:rsidRPr="0083103D" w14:paraId="5F0F0B1D" w14:textId="77777777" w:rsidTr="00445977">
        <w:tc>
          <w:tcPr>
            <w:tcW w:w="3539" w:type="dxa"/>
          </w:tcPr>
          <w:p w14:paraId="0F8F9BAD" w14:textId="47B9CB1A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lastRenderedPageBreak/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JAK2</w:t>
            </w:r>
          </w:p>
        </w:tc>
        <w:tc>
          <w:tcPr>
            <w:tcW w:w="2977" w:type="dxa"/>
          </w:tcPr>
          <w:p w14:paraId="13540069" w14:textId="2F72E659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18A07757" w14:textId="00EC7EA0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3230</w:t>
            </w:r>
          </w:p>
        </w:tc>
      </w:tr>
      <w:tr w:rsidR="00AA65BD" w:rsidRPr="0083103D" w14:paraId="26CDF86D" w14:textId="77777777" w:rsidTr="00445977">
        <w:tc>
          <w:tcPr>
            <w:tcW w:w="3539" w:type="dxa"/>
          </w:tcPr>
          <w:p w14:paraId="629AA94C" w14:textId="415B3757" w:rsidR="00445977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="00445977" w:rsidRPr="0083103D">
              <w:rPr>
                <w:rFonts w:ascii="Times New Roman" w:hAnsi="Times New Roman" w:cs="Times New Roman"/>
                <w:szCs w:val="21"/>
              </w:rPr>
              <w:t>Phospho-</w:t>
            </w:r>
            <w:r w:rsidRPr="0083103D">
              <w:rPr>
                <w:rFonts w:ascii="Times New Roman" w:hAnsi="Times New Roman" w:cs="Times New Roman"/>
                <w:szCs w:val="21"/>
              </w:rPr>
              <w:t>JAK2</w:t>
            </w:r>
          </w:p>
          <w:p w14:paraId="3AA2B918" w14:textId="3D723CFE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(Tyr1007/1008)</w:t>
            </w:r>
          </w:p>
        </w:tc>
        <w:tc>
          <w:tcPr>
            <w:tcW w:w="2977" w:type="dxa"/>
          </w:tcPr>
          <w:p w14:paraId="0FA3B306" w14:textId="07B92D7B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1617B6D6" w14:textId="29E65325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3771</w:t>
            </w:r>
          </w:p>
        </w:tc>
      </w:tr>
      <w:tr w:rsidR="0022165F" w:rsidRPr="0083103D" w14:paraId="5A12FAB7" w14:textId="77777777" w:rsidTr="00445977">
        <w:tc>
          <w:tcPr>
            <w:tcW w:w="3539" w:type="dxa"/>
          </w:tcPr>
          <w:p w14:paraId="5F2A2E73" w14:textId="2836EE78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2977" w:type="dxa"/>
          </w:tcPr>
          <w:p w14:paraId="7044E697" w14:textId="725390C4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1E4F0F84" w14:textId="2FBD1F98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9139</w:t>
            </w:r>
          </w:p>
        </w:tc>
      </w:tr>
      <w:tr w:rsidR="0022165F" w:rsidRPr="0083103D" w14:paraId="7CD31604" w14:textId="77777777" w:rsidTr="00445977">
        <w:tc>
          <w:tcPr>
            <w:tcW w:w="3539" w:type="dxa"/>
          </w:tcPr>
          <w:p w14:paraId="3BA46CD8" w14:textId="7B77E497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="00445977" w:rsidRPr="0083103D">
              <w:rPr>
                <w:rFonts w:ascii="Times New Roman" w:hAnsi="Times New Roman" w:cs="Times New Roman"/>
                <w:szCs w:val="21"/>
              </w:rPr>
              <w:t>Phospho</w:t>
            </w:r>
            <w:r w:rsidRPr="0083103D">
              <w:rPr>
                <w:rFonts w:ascii="Times New Roman" w:hAnsi="Times New Roman" w:cs="Times New Roman"/>
                <w:szCs w:val="21"/>
              </w:rPr>
              <w:t>-STAT3(Tyr705)</w:t>
            </w:r>
          </w:p>
        </w:tc>
        <w:tc>
          <w:tcPr>
            <w:tcW w:w="2977" w:type="dxa"/>
          </w:tcPr>
          <w:p w14:paraId="2DF06686" w14:textId="0AE5AD76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7A99E42A" w14:textId="33CCEA92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9145</w:t>
            </w:r>
          </w:p>
        </w:tc>
      </w:tr>
      <w:tr w:rsidR="0022165F" w:rsidRPr="0083103D" w14:paraId="5B813104" w14:textId="77777777" w:rsidTr="00445977">
        <w:tc>
          <w:tcPr>
            <w:tcW w:w="3539" w:type="dxa"/>
          </w:tcPr>
          <w:p w14:paraId="25292E6D" w14:textId="3C29BCA6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STAT5A</w:t>
            </w:r>
          </w:p>
        </w:tc>
        <w:tc>
          <w:tcPr>
            <w:tcW w:w="2977" w:type="dxa"/>
          </w:tcPr>
          <w:p w14:paraId="37E6CD50" w14:textId="283C3DE4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2C5F3501" w14:textId="68CEDED0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4807</w:t>
            </w:r>
          </w:p>
        </w:tc>
      </w:tr>
      <w:tr w:rsidR="0022165F" w:rsidRPr="0083103D" w14:paraId="1F017CBA" w14:textId="77777777" w:rsidTr="00445977">
        <w:tc>
          <w:tcPr>
            <w:tcW w:w="3539" w:type="dxa"/>
          </w:tcPr>
          <w:p w14:paraId="628231A2" w14:textId="17DD9200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="00445977" w:rsidRPr="0083103D">
              <w:rPr>
                <w:rFonts w:ascii="Times New Roman" w:hAnsi="Times New Roman" w:cs="Times New Roman"/>
                <w:szCs w:val="21"/>
              </w:rPr>
              <w:t>Phospho</w:t>
            </w:r>
            <w:r w:rsidRPr="0083103D">
              <w:rPr>
                <w:rFonts w:ascii="Times New Roman" w:hAnsi="Times New Roman" w:cs="Times New Roman"/>
                <w:szCs w:val="21"/>
              </w:rPr>
              <w:t>-STAT5A(Tyr694)</w:t>
            </w:r>
          </w:p>
        </w:tc>
        <w:tc>
          <w:tcPr>
            <w:tcW w:w="2977" w:type="dxa"/>
          </w:tcPr>
          <w:p w14:paraId="37B6F6AF" w14:textId="2A1F2C3F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01226175" w14:textId="1B28E9CC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4322</w:t>
            </w:r>
          </w:p>
        </w:tc>
      </w:tr>
      <w:tr w:rsidR="0022165F" w:rsidRPr="0083103D" w14:paraId="5EE0BE72" w14:textId="77777777" w:rsidTr="00445977">
        <w:tc>
          <w:tcPr>
            <w:tcW w:w="3539" w:type="dxa"/>
          </w:tcPr>
          <w:p w14:paraId="06425580" w14:textId="24AA52F2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YBX1 (WB, IHC)</w:t>
            </w:r>
          </w:p>
        </w:tc>
        <w:tc>
          <w:tcPr>
            <w:tcW w:w="2977" w:type="dxa"/>
          </w:tcPr>
          <w:p w14:paraId="39D6CA52" w14:textId="08F12D41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001C75D3" w14:textId="4C34B60D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4202</w:t>
            </w:r>
          </w:p>
        </w:tc>
      </w:tr>
      <w:tr w:rsidR="0022165F" w:rsidRPr="0083103D" w14:paraId="26DD0CAD" w14:textId="77777777" w:rsidTr="00445977">
        <w:tc>
          <w:tcPr>
            <w:tcW w:w="3539" w:type="dxa"/>
          </w:tcPr>
          <w:p w14:paraId="6EF70E5A" w14:textId="353CC2E4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YBX1 (IP, RIP)</w:t>
            </w:r>
          </w:p>
        </w:tc>
        <w:tc>
          <w:tcPr>
            <w:tcW w:w="2977" w:type="dxa"/>
          </w:tcPr>
          <w:p w14:paraId="16EE935A" w14:textId="2761CB37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59979286" w14:textId="6C760641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9744</w:t>
            </w:r>
          </w:p>
        </w:tc>
      </w:tr>
      <w:tr w:rsidR="00AA65BD" w:rsidRPr="0083103D" w14:paraId="04DB048B" w14:textId="77777777" w:rsidTr="00445977">
        <w:tc>
          <w:tcPr>
            <w:tcW w:w="3539" w:type="dxa"/>
          </w:tcPr>
          <w:p w14:paraId="093C1534" w14:textId="770D6869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YBX1 (CHIP)</w:t>
            </w:r>
          </w:p>
        </w:tc>
        <w:tc>
          <w:tcPr>
            <w:tcW w:w="2977" w:type="dxa"/>
          </w:tcPr>
          <w:p w14:paraId="610622E3" w14:textId="417BBE5A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  <w:tc>
          <w:tcPr>
            <w:tcW w:w="1780" w:type="dxa"/>
          </w:tcPr>
          <w:p w14:paraId="437544BE" w14:textId="7EFD216F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3534</w:t>
            </w:r>
          </w:p>
        </w:tc>
      </w:tr>
      <w:tr w:rsidR="0022165F" w:rsidRPr="0083103D" w14:paraId="5DEB9B77" w14:textId="77777777" w:rsidTr="00445977">
        <w:tc>
          <w:tcPr>
            <w:tcW w:w="3539" w:type="dxa"/>
          </w:tcPr>
          <w:p w14:paraId="17B79F53" w14:textId="586B7E34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="00445977" w:rsidRPr="0083103D">
              <w:rPr>
                <w:rFonts w:ascii="Times New Roman" w:hAnsi="Times New Roman" w:cs="Times New Roman"/>
                <w:szCs w:val="21"/>
              </w:rPr>
              <w:t xml:space="preserve"> Phospho </w:t>
            </w:r>
            <w:r w:rsidRPr="0083103D">
              <w:rPr>
                <w:rFonts w:ascii="Times New Roman" w:hAnsi="Times New Roman" w:cs="Times New Roman"/>
                <w:szCs w:val="21"/>
              </w:rPr>
              <w:t>-YBX1(Ser102)</w:t>
            </w:r>
          </w:p>
        </w:tc>
        <w:tc>
          <w:tcPr>
            <w:tcW w:w="2977" w:type="dxa"/>
          </w:tcPr>
          <w:p w14:paraId="7A67E1C1" w14:textId="76F94CB2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7E4CA890" w14:textId="14FEDDA6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2900</w:t>
            </w:r>
          </w:p>
        </w:tc>
      </w:tr>
      <w:tr w:rsidR="0022165F" w:rsidRPr="0083103D" w14:paraId="723EA743" w14:textId="77777777" w:rsidTr="00445977">
        <w:tc>
          <w:tcPr>
            <w:tcW w:w="3539" w:type="dxa"/>
          </w:tcPr>
          <w:p w14:paraId="3EDF684D" w14:textId="2ED566AF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ELAVL1</w:t>
            </w:r>
          </w:p>
        </w:tc>
        <w:tc>
          <w:tcPr>
            <w:tcW w:w="2977" w:type="dxa"/>
          </w:tcPr>
          <w:p w14:paraId="1BB12A64" w14:textId="550032C3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780" w:type="dxa"/>
          </w:tcPr>
          <w:p w14:paraId="76B3FEB0" w14:textId="40C94907" w:rsidR="0022165F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12582</w:t>
            </w:r>
          </w:p>
        </w:tc>
      </w:tr>
      <w:tr w:rsidR="00AA65BD" w:rsidRPr="0083103D" w14:paraId="6B8DBFC2" w14:textId="77777777" w:rsidTr="00445977">
        <w:tc>
          <w:tcPr>
            <w:tcW w:w="3539" w:type="dxa"/>
          </w:tcPr>
          <w:p w14:paraId="614A01F7" w14:textId="2154AD8B" w:rsidR="00AA65BD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 xml:space="preserve">anti-human-E-cadherin </w:t>
            </w:r>
          </w:p>
        </w:tc>
        <w:tc>
          <w:tcPr>
            <w:tcW w:w="2977" w:type="dxa"/>
          </w:tcPr>
          <w:p w14:paraId="6F3A46C8" w14:textId="261234DF" w:rsidR="00AA65BD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anta Cruz Biotechnology</w:t>
            </w:r>
          </w:p>
        </w:tc>
        <w:tc>
          <w:tcPr>
            <w:tcW w:w="1780" w:type="dxa"/>
          </w:tcPr>
          <w:p w14:paraId="29BA4FA2" w14:textId="09793CCA" w:rsidR="00AA65BD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c-8426</w:t>
            </w:r>
          </w:p>
        </w:tc>
      </w:tr>
      <w:tr w:rsidR="00B91E5E" w:rsidRPr="0083103D" w14:paraId="09CEE43B" w14:textId="77777777" w:rsidTr="00445977">
        <w:tc>
          <w:tcPr>
            <w:tcW w:w="3539" w:type="dxa"/>
          </w:tcPr>
          <w:p w14:paraId="287A54FB" w14:textId="7D87DA6D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human-</w:t>
            </w:r>
            <w:r w:rsidR="00B91E5E" w:rsidRPr="0083103D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2977" w:type="dxa"/>
          </w:tcPr>
          <w:p w14:paraId="781AEF08" w14:textId="715AFD67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0" w:type="dxa"/>
          </w:tcPr>
          <w:p w14:paraId="3C50FB8B" w14:textId="78031F21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60203-2-Ig</w:t>
            </w:r>
          </w:p>
        </w:tc>
      </w:tr>
      <w:tr w:rsidR="00B91E5E" w:rsidRPr="0083103D" w14:paraId="24D201DC" w14:textId="77777777" w:rsidTr="00445977">
        <w:tc>
          <w:tcPr>
            <w:tcW w:w="3539" w:type="dxa"/>
          </w:tcPr>
          <w:p w14:paraId="61167204" w14:textId="4BD12097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human -Phospho-AKT (Ser473)</w:t>
            </w:r>
          </w:p>
        </w:tc>
        <w:tc>
          <w:tcPr>
            <w:tcW w:w="2977" w:type="dxa"/>
          </w:tcPr>
          <w:p w14:paraId="3520E157" w14:textId="0E49EBCF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0" w:type="dxa"/>
          </w:tcPr>
          <w:p w14:paraId="497190EF" w14:textId="39892223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80455-1-RR</w:t>
            </w:r>
          </w:p>
        </w:tc>
      </w:tr>
      <w:tr w:rsidR="00B91E5E" w:rsidRPr="0083103D" w14:paraId="422D1CE9" w14:textId="77777777" w:rsidTr="00445977">
        <w:tc>
          <w:tcPr>
            <w:tcW w:w="3539" w:type="dxa"/>
          </w:tcPr>
          <w:p w14:paraId="279E1104" w14:textId="641A500C" w:rsidR="00B91E5E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human -Vimentin</w:t>
            </w:r>
          </w:p>
        </w:tc>
        <w:tc>
          <w:tcPr>
            <w:tcW w:w="2977" w:type="dxa"/>
          </w:tcPr>
          <w:p w14:paraId="75FF93DA" w14:textId="251442EE" w:rsidR="00B91E5E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anta Cruz Biotechnology</w:t>
            </w:r>
          </w:p>
        </w:tc>
        <w:tc>
          <w:tcPr>
            <w:tcW w:w="1780" w:type="dxa"/>
          </w:tcPr>
          <w:p w14:paraId="68D80462" w14:textId="3EE780A0" w:rsidR="00B91E5E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c-6260</w:t>
            </w:r>
          </w:p>
        </w:tc>
      </w:tr>
      <w:tr w:rsidR="00B91E5E" w:rsidRPr="0083103D" w14:paraId="1F8905EF" w14:textId="77777777" w:rsidTr="00445977">
        <w:tc>
          <w:tcPr>
            <w:tcW w:w="3539" w:type="dxa"/>
          </w:tcPr>
          <w:p w14:paraId="57BAF368" w14:textId="375DA476" w:rsidR="00B91E5E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human-</w:t>
            </w:r>
            <w:r w:rsidR="00B91E5E" w:rsidRPr="0083103D">
              <w:rPr>
                <w:rFonts w:ascii="Times New Roman" w:hAnsi="Times New Roman" w:cs="Times New Roman"/>
                <w:szCs w:val="21"/>
              </w:rPr>
              <w:t>Slug</w:t>
            </w:r>
          </w:p>
        </w:tc>
        <w:tc>
          <w:tcPr>
            <w:tcW w:w="2977" w:type="dxa"/>
          </w:tcPr>
          <w:p w14:paraId="3A18B1AD" w14:textId="15587935" w:rsidR="00B91E5E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anta Cruz Biotechnology</w:t>
            </w:r>
          </w:p>
        </w:tc>
        <w:tc>
          <w:tcPr>
            <w:tcW w:w="1780" w:type="dxa"/>
          </w:tcPr>
          <w:p w14:paraId="60650BF8" w14:textId="28D8D449" w:rsidR="00B91E5E" w:rsidRPr="0083103D" w:rsidRDefault="00B91E5E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sc-166476</w:t>
            </w:r>
          </w:p>
        </w:tc>
      </w:tr>
      <w:tr w:rsidR="00AA65BD" w:rsidRPr="0083103D" w14:paraId="45DF8394" w14:textId="77777777" w:rsidTr="00445977">
        <w:tc>
          <w:tcPr>
            <w:tcW w:w="3539" w:type="dxa"/>
          </w:tcPr>
          <w:p w14:paraId="66B55752" w14:textId="30DC129A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</w:t>
            </w:r>
            <w:r w:rsidR="00896819" w:rsidRPr="0083103D">
              <w:rPr>
                <w:rFonts w:ascii="Times New Roman" w:hAnsi="Times New Roman" w:cs="Times New Roman"/>
                <w:szCs w:val="21"/>
              </w:rPr>
              <w:t>human-</w:t>
            </w:r>
            <w:r w:rsidRPr="0083103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977" w:type="dxa"/>
          </w:tcPr>
          <w:p w14:paraId="55E3D927" w14:textId="2D201047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780" w:type="dxa"/>
          </w:tcPr>
          <w:p w14:paraId="210E8A62" w14:textId="491F74FC" w:rsidR="00AA65BD" w:rsidRPr="0083103D" w:rsidRDefault="0022165F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F7021</w:t>
            </w:r>
          </w:p>
        </w:tc>
      </w:tr>
      <w:tr w:rsidR="00445977" w:rsidRPr="0083103D" w14:paraId="224A2CA6" w14:textId="77777777" w:rsidTr="00445977">
        <w:tc>
          <w:tcPr>
            <w:tcW w:w="3539" w:type="dxa"/>
          </w:tcPr>
          <w:p w14:paraId="2AC7A487" w14:textId="4CCE36A3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eastAsiaTheme="minorHAnsi" w:hAnsi="Times New Roman" w:cs="Times New Roman"/>
                <w:szCs w:val="21"/>
              </w:rPr>
              <w:t>anti-human-</w:t>
            </w:r>
            <w:r w:rsidR="000A7365" w:rsidRPr="000A7365">
              <w:rPr>
                <w:rFonts w:ascii="Times New Roman" w:eastAsiaTheme="minorHAnsi" w:hAnsi="Times New Roman" w:cs="Times New Roman" w:hint="eastAsia"/>
                <w:szCs w:val="21"/>
              </w:rPr>
              <w:t>ａ</w:t>
            </w:r>
            <w:r w:rsidR="000A7365" w:rsidRPr="000A7365">
              <w:rPr>
                <w:rFonts w:ascii="Times New Roman" w:eastAsiaTheme="minorHAnsi" w:hAnsi="Times New Roman" w:cs="Times New Roman"/>
                <w:szCs w:val="21"/>
              </w:rPr>
              <w:t>-Tubulin</w:t>
            </w:r>
          </w:p>
        </w:tc>
        <w:tc>
          <w:tcPr>
            <w:tcW w:w="2977" w:type="dxa"/>
          </w:tcPr>
          <w:p w14:paraId="47FF87C3" w14:textId="71F0368A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0" w:type="dxa"/>
          </w:tcPr>
          <w:p w14:paraId="310830F0" w14:textId="5528B492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80762-1-RR</w:t>
            </w:r>
          </w:p>
        </w:tc>
      </w:tr>
      <w:tr w:rsidR="00445977" w:rsidRPr="0083103D" w14:paraId="4098620C" w14:textId="77777777" w:rsidTr="00445977">
        <w:tc>
          <w:tcPr>
            <w:tcW w:w="3539" w:type="dxa"/>
          </w:tcPr>
          <w:p w14:paraId="129F9E65" w14:textId="11744071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nti-human-Lamin-B</w:t>
            </w:r>
          </w:p>
        </w:tc>
        <w:tc>
          <w:tcPr>
            <w:tcW w:w="2977" w:type="dxa"/>
          </w:tcPr>
          <w:p w14:paraId="108C441D" w14:textId="27692E97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780" w:type="dxa"/>
          </w:tcPr>
          <w:p w14:paraId="701DC195" w14:textId="0156061F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12987-1-AP</w:t>
            </w:r>
          </w:p>
        </w:tc>
      </w:tr>
      <w:tr w:rsidR="00445977" w:rsidRPr="0083103D" w14:paraId="20484313" w14:textId="77777777" w:rsidTr="00445977">
        <w:tc>
          <w:tcPr>
            <w:tcW w:w="3539" w:type="dxa"/>
          </w:tcPr>
          <w:p w14:paraId="23F54386" w14:textId="5E80E1BB" w:rsidR="00445977" w:rsidRPr="0083103D" w:rsidRDefault="00F34E4C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lexa Fluor</w:t>
            </w:r>
            <w:r w:rsidRPr="0083103D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r w:rsidRPr="0083103D">
              <w:rPr>
                <w:rFonts w:ascii="Times New Roman" w:hAnsi="Times New Roman" w:cs="Times New Roman"/>
                <w:szCs w:val="21"/>
              </w:rPr>
              <w:t xml:space="preserve"> 555 donkey</w:t>
            </w:r>
            <w:r w:rsidR="00445977" w:rsidRPr="0083103D">
              <w:rPr>
                <w:rFonts w:ascii="Times New Roman" w:hAnsi="Times New Roman" w:cs="Times New Roman"/>
                <w:szCs w:val="21"/>
              </w:rPr>
              <w:t xml:space="preserve"> Anti-Rabbit IgG (H+L) </w:t>
            </w:r>
          </w:p>
        </w:tc>
        <w:tc>
          <w:tcPr>
            <w:tcW w:w="2977" w:type="dxa"/>
          </w:tcPr>
          <w:p w14:paraId="132C327D" w14:textId="30FE9A35" w:rsidR="00445977" w:rsidRPr="0083103D" w:rsidRDefault="00F34E4C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780" w:type="dxa"/>
          </w:tcPr>
          <w:p w14:paraId="2199B1D7" w14:textId="296BE40D" w:rsidR="00445977" w:rsidRPr="0083103D" w:rsidRDefault="00445977" w:rsidP="00672C7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103D">
              <w:rPr>
                <w:rFonts w:ascii="Times New Roman" w:hAnsi="Times New Roman" w:cs="Times New Roman"/>
                <w:szCs w:val="21"/>
              </w:rPr>
              <w:t>A</w:t>
            </w:r>
            <w:r w:rsidR="00F34E4C" w:rsidRPr="0083103D">
              <w:rPr>
                <w:rFonts w:ascii="Times New Roman" w:hAnsi="Times New Roman" w:cs="Times New Roman"/>
                <w:szCs w:val="21"/>
              </w:rPr>
              <w:t>31572</w:t>
            </w:r>
          </w:p>
        </w:tc>
      </w:tr>
    </w:tbl>
    <w:p w14:paraId="77F1C1D7" w14:textId="77777777" w:rsidR="00AA65BD" w:rsidRPr="0083103D" w:rsidRDefault="00AA65BD" w:rsidP="00672C77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AA65BD" w:rsidRPr="00831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11C1D" w14:textId="77777777" w:rsidR="00B876E7" w:rsidRDefault="00B876E7" w:rsidP="004B2DF9">
      <w:r>
        <w:separator/>
      </w:r>
    </w:p>
  </w:endnote>
  <w:endnote w:type="continuationSeparator" w:id="0">
    <w:p w14:paraId="5C6A7076" w14:textId="77777777" w:rsidR="00B876E7" w:rsidRDefault="00B876E7" w:rsidP="004B2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B8FE6" w14:textId="77777777" w:rsidR="00B876E7" w:rsidRDefault="00B876E7" w:rsidP="004B2DF9">
      <w:r>
        <w:separator/>
      </w:r>
    </w:p>
  </w:footnote>
  <w:footnote w:type="continuationSeparator" w:id="0">
    <w:p w14:paraId="36CABAFD" w14:textId="77777777" w:rsidR="00B876E7" w:rsidRDefault="00B876E7" w:rsidP="004B2D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5F70B5"/>
    <w:multiLevelType w:val="hybridMultilevel"/>
    <w:tmpl w:val="1386690C"/>
    <w:lvl w:ilvl="0" w:tplc="34D685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3E7"/>
    <w:rsid w:val="00032DB9"/>
    <w:rsid w:val="000369F4"/>
    <w:rsid w:val="000544A1"/>
    <w:rsid w:val="000A7365"/>
    <w:rsid w:val="0017442D"/>
    <w:rsid w:val="001A2FEC"/>
    <w:rsid w:val="00215792"/>
    <w:rsid w:val="0022165F"/>
    <w:rsid w:val="00305C47"/>
    <w:rsid w:val="0030675E"/>
    <w:rsid w:val="003145E0"/>
    <w:rsid w:val="003E0356"/>
    <w:rsid w:val="00445977"/>
    <w:rsid w:val="00451DDB"/>
    <w:rsid w:val="004B2DF9"/>
    <w:rsid w:val="00521C37"/>
    <w:rsid w:val="00526E06"/>
    <w:rsid w:val="00555698"/>
    <w:rsid w:val="00561FB2"/>
    <w:rsid w:val="00600EC4"/>
    <w:rsid w:val="00622E18"/>
    <w:rsid w:val="0063341F"/>
    <w:rsid w:val="006524C2"/>
    <w:rsid w:val="00672C77"/>
    <w:rsid w:val="00680439"/>
    <w:rsid w:val="00701C93"/>
    <w:rsid w:val="00707642"/>
    <w:rsid w:val="00736F2B"/>
    <w:rsid w:val="00824547"/>
    <w:rsid w:val="0083103D"/>
    <w:rsid w:val="0085798B"/>
    <w:rsid w:val="00896819"/>
    <w:rsid w:val="008A160D"/>
    <w:rsid w:val="008E1D4E"/>
    <w:rsid w:val="00916C84"/>
    <w:rsid w:val="00945F19"/>
    <w:rsid w:val="00985D50"/>
    <w:rsid w:val="009F58B9"/>
    <w:rsid w:val="00A2098E"/>
    <w:rsid w:val="00A273E7"/>
    <w:rsid w:val="00A27904"/>
    <w:rsid w:val="00AA65BD"/>
    <w:rsid w:val="00AE1204"/>
    <w:rsid w:val="00B40232"/>
    <w:rsid w:val="00B4685D"/>
    <w:rsid w:val="00B474A9"/>
    <w:rsid w:val="00B71C4F"/>
    <w:rsid w:val="00B876E7"/>
    <w:rsid w:val="00B91E5E"/>
    <w:rsid w:val="00B92475"/>
    <w:rsid w:val="00BF275B"/>
    <w:rsid w:val="00BF6213"/>
    <w:rsid w:val="00C15B70"/>
    <w:rsid w:val="00D20355"/>
    <w:rsid w:val="00D853E0"/>
    <w:rsid w:val="00DB2DBB"/>
    <w:rsid w:val="00EB7219"/>
    <w:rsid w:val="00EC22F3"/>
    <w:rsid w:val="00F34E4C"/>
    <w:rsid w:val="00F54635"/>
    <w:rsid w:val="00FC2856"/>
    <w:rsid w:val="00FE52BD"/>
    <w:rsid w:val="00FF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70F10"/>
  <w15:chartTrackingRefBased/>
  <w15:docId w15:val="{88A4FECD-59A2-4524-9938-B672FE9B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2D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2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2DF9"/>
    <w:rPr>
      <w:sz w:val="18"/>
      <w:szCs w:val="18"/>
    </w:rPr>
  </w:style>
  <w:style w:type="table" w:styleId="TableGrid">
    <w:name w:val="Table Grid"/>
    <w:basedOn w:val="TableNormal"/>
    <w:uiPriority w:val="39"/>
    <w:rsid w:val="004B2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68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6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62980625@163.com</dc:creator>
  <cp:keywords/>
  <dc:description/>
  <cp:lastModifiedBy>Jini Mol</cp:lastModifiedBy>
  <cp:revision>79</cp:revision>
  <dcterms:created xsi:type="dcterms:W3CDTF">2023-03-20T00:56:00Z</dcterms:created>
  <dcterms:modified xsi:type="dcterms:W3CDTF">2023-06-13T17:08:00Z</dcterms:modified>
</cp:coreProperties>
</file>